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0"/>
        <w:gridCol w:w="1051"/>
        <w:gridCol w:w="1265"/>
        <w:gridCol w:w="1378"/>
        <w:gridCol w:w="1976"/>
      </w:tblGrid>
      <w:tr w:rsidR="00574C91" w:rsidRPr="00E101E1" w14:paraId="7414819C" w14:textId="77777777" w:rsidTr="006F0E24"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DA3F8F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Site of TB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C52180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Total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A2E917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 xml:space="preserve">Positive </w:t>
            </w:r>
            <w:r w:rsidRPr="00E101E1">
              <w:rPr>
                <w:i/>
                <w:iCs/>
                <w:szCs w:val="24"/>
              </w:rPr>
              <w:t>Mtb culture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D4FD08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Histological diagnosis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FC0868" w14:textId="77777777" w:rsidR="00574C91" w:rsidRDefault="00574C91" w:rsidP="006F0E24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Clinical/</w:t>
            </w:r>
          </w:p>
          <w:p w14:paraId="00DB31DC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Radiological Diagnosis</w:t>
            </w:r>
          </w:p>
        </w:tc>
      </w:tr>
      <w:tr w:rsidR="00574C91" w:rsidRPr="00E101E1" w14:paraId="1EFE6367" w14:textId="77777777" w:rsidTr="006F0E24"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BD42D2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Pulmonary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B94F20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45</w:t>
            </w:r>
          </w:p>
        </w:tc>
        <w:tc>
          <w:tcPr>
            <w:tcW w:w="126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1D5A7D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45</w:t>
            </w:r>
          </w:p>
        </w:tc>
        <w:tc>
          <w:tcPr>
            <w:tcW w:w="137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253B69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0</w:t>
            </w:r>
          </w:p>
        </w:tc>
        <w:tc>
          <w:tcPr>
            <w:tcW w:w="197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65085B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0</w:t>
            </w:r>
          </w:p>
        </w:tc>
      </w:tr>
      <w:tr w:rsidR="00574C91" w:rsidRPr="00E101E1" w14:paraId="7A84BF9D" w14:textId="77777777" w:rsidTr="006F0E24">
        <w:tc>
          <w:tcPr>
            <w:tcW w:w="35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381FD1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Pleural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294DA6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7</w:t>
            </w:r>
          </w:p>
        </w:tc>
        <w:tc>
          <w:tcPr>
            <w:tcW w:w="12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94A009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7</w:t>
            </w:r>
          </w:p>
        </w:tc>
        <w:tc>
          <w:tcPr>
            <w:tcW w:w="13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CC6517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0</w:t>
            </w:r>
          </w:p>
        </w:tc>
        <w:tc>
          <w:tcPr>
            <w:tcW w:w="19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4F0BCE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0</w:t>
            </w:r>
          </w:p>
        </w:tc>
      </w:tr>
      <w:tr w:rsidR="00574C91" w:rsidRPr="00E101E1" w14:paraId="377E1883" w14:textId="77777777" w:rsidTr="006F0E24">
        <w:tc>
          <w:tcPr>
            <w:tcW w:w="35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B7EBCF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Mediastinal lymph node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DE551E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18</w:t>
            </w:r>
          </w:p>
        </w:tc>
        <w:tc>
          <w:tcPr>
            <w:tcW w:w="12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742F79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15</w:t>
            </w:r>
          </w:p>
        </w:tc>
        <w:tc>
          <w:tcPr>
            <w:tcW w:w="13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4E0B0D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3</w:t>
            </w:r>
          </w:p>
        </w:tc>
        <w:tc>
          <w:tcPr>
            <w:tcW w:w="19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0AC040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0</w:t>
            </w:r>
          </w:p>
        </w:tc>
      </w:tr>
      <w:tr w:rsidR="00574C91" w:rsidRPr="00E101E1" w14:paraId="7B0ABE43" w14:textId="77777777" w:rsidTr="006F0E24">
        <w:tc>
          <w:tcPr>
            <w:tcW w:w="35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7F3B72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Extra-thoracic lymph node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18746E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12</w:t>
            </w:r>
          </w:p>
        </w:tc>
        <w:tc>
          <w:tcPr>
            <w:tcW w:w="12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378F14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7</w:t>
            </w:r>
          </w:p>
        </w:tc>
        <w:tc>
          <w:tcPr>
            <w:tcW w:w="13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78DA6A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5</w:t>
            </w:r>
          </w:p>
        </w:tc>
        <w:tc>
          <w:tcPr>
            <w:tcW w:w="19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6000C8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0</w:t>
            </w:r>
          </w:p>
        </w:tc>
      </w:tr>
      <w:tr w:rsidR="00574C91" w:rsidRPr="00E101E1" w14:paraId="3B011CF2" w14:textId="77777777" w:rsidTr="006F0E24">
        <w:tc>
          <w:tcPr>
            <w:tcW w:w="351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3206B9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Disseminated (&gt;2 sites)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38E71D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5</w:t>
            </w:r>
          </w:p>
        </w:tc>
        <w:tc>
          <w:tcPr>
            <w:tcW w:w="12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06F956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4</w:t>
            </w:r>
          </w:p>
        </w:tc>
        <w:tc>
          <w:tcPr>
            <w:tcW w:w="137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981BC0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1</w:t>
            </w:r>
          </w:p>
        </w:tc>
        <w:tc>
          <w:tcPr>
            <w:tcW w:w="197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6D87D7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0</w:t>
            </w:r>
          </w:p>
        </w:tc>
      </w:tr>
      <w:tr w:rsidR="00574C91" w:rsidRPr="00E101E1" w14:paraId="382D7BE1" w14:textId="77777777" w:rsidTr="006F0E24">
        <w:tc>
          <w:tcPr>
            <w:tcW w:w="351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C04196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Other (Abdominal (3), soft tissue (1) and bone (1))</w:t>
            </w:r>
          </w:p>
        </w:tc>
        <w:tc>
          <w:tcPr>
            <w:tcW w:w="10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A0F0E2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5</w:t>
            </w:r>
          </w:p>
        </w:tc>
        <w:tc>
          <w:tcPr>
            <w:tcW w:w="12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45DC54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3</w:t>
            </w:r>
          </w:p>
        </w:tc>
        <w:tc>
          <w:tcPr>
            <w:tcW w:w="13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224E46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0</w:t>
            </w:r>
          </w:p>
        </w:tc>
        <w:tc>
          <w:tcPr>
            <w:tcW w:w="19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21790B" w14:textId="77777777" w:rsidR="00574C91" w:rsidRPr="00E101E1" w:rsidRDefault="00574C91" w:rsidP="006F0E24">
            <w:pPr>
              <w:jc w:val="center"/>
              <w:rPr>
                <w:szCs w:val="24"/>
              </w:rPr>
            </w:pPr>
            <w:r w:rsidRPr="00E101E1">
              <w:rPr>
                <w:szCs w:val="24"/>
              </w:rPr>
              <w:t>2</w:t>
            </w:r>
          </w:p>
        </w:tc>
      </w:tr>
      <w:tr w:rsidR="00574C91" w:rsidRPr="00E101E1" w14:paraId="584F087D" w14:textId="77777777" w:rsidTr="006F0E24">
        <w:tc>
          <w:tcPr>
            <w:tcW w:w="9180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F63B55" w14:textId="77777777" w:rsidR="00574C91" w:rsidRPr="00E101E1" w:rsidRDefault="00574C91" w:rsidP="006F0E24">
            <w:pPr>
              <w:spacing w:line="240" w:lineRule="auto"/>
              <w:rPr>
                <w:szCs w:val="24"/>
              </w:rPr>
            </w:pPr>
          </w:p>
        </w:tc>
      </w:tr>
    </w:tbl>
    <w:p w14:paraId="6B0590BA" w14:textId="77777777" w:rsidR="00246F30" w:rsidRDefault="00246F30"/>
    <w:sectPr w:rsidR="00246F3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607D55" w14:textId="77777777" w:rsidR="00372367" w:rsidRDefault="00372367" w:rsidP="00372367">
      <w:pPr>
        <w:spacing w:after="0" w:line="240" w:lineRule="auto"/>
      </w:pPr>
      <w:r>
        <w:separator/>
      </w:r>
    </w:p>
  </w:endnote>
  <w:endnote w:type="continuationSeparator" w:id="0">
    <w:p w14:paraId="7FC25979" w14:textId="77777777" w:rsidR="00372367" w:rsidRDefault="00372367" w:rsidP="003723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203F7E" w14:textId="77777777" w:rsidR="00372367" w:rsidRDefault="0037236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F98AEB" w14:textId="77777777" w:rsidR="00372367" w:rsidRDefault="00372367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3AE8D1" w14:textId="77777777" w:rsidR="00372367" w:rsidRDefault="0037236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8E304C" w14:textId="77777777" w:rsidR="00372367" w:rsidRDefault="00372367" w:rsidP="00372367">
      <w:pPr>
        <w:spacing w:after="0" w:line="240" w:lineRule="auto"/>
      </w:pPr>
      <w:r>
        <w:separator/>
      </w:r>
    </w:p>
  </w:footnote>
  <w:footnote w:type="continuationSeparator" w:id="0">
    <w:p w14:paraId="4C69E24F" w14:textId="77777777" w:rsidR="00372367" w:rsidRDefault="00372367" w:rsidP="003723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458274" w14:textId="77777777" w:rsidR="00372367" w:rsidRDefault="00372367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4346EF" w14:textId="77777777" w:rsidR="00372367" w:rsidRPr="00372367" w:rsidRDefault="00372367">
    <w:pPr>
      <w:pStyle w:val="Header"/>
      <w:rPr>
        <w:b/>
      </w:rPr>
    </w:pPr>
    <w:bookmarkStart w:id="0" w:name="_GoBack"/>
    <w:r w:rsidRPr="00372367">
      <w:rPr>
        <w:b/>
        <w:bCs/>
        <w:szCs w:val="24"/>
      </w:rPr>
      <w:t>S3</w:t>
    </w:r>
    <w:r w:rsidRPr="00372367">
      <w:rPr>
        <w:b/>
        <w:szCs w:val="24"/>
      </w:rPr>
      <w:t xml:space="preserve"> </w:t>
    </w:r>
    <w:r w:rsidRPr="00372367">
      <w:rPr>
        <w:b/>
        <w:szCs w:val="24"/>
      </w:rPr>
      <w:t xml:space="preserve">Table: </w:t>
    </w:r>
    <w:r w:rsidRPr="00372367">
      <w:rPr>
        <w:b/>
        <w:szCs w:val="24"/>
      </w:rPr>
      <w:t>Site of disease for TB patients.</w:t>
    </w:r>
  </w:p>
  <w:bookmarkEnd w:id="0"/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0DEBD7" w14:textId="77777777" w:rsidR="00372367" w:rsidRDefault="0037236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C91"/>
    <w:rsid w:val="00246F30"/>
    <w:rsid w:val="00372367"/>
    <w:rsid w:val="00574C91"/>
    <w:rsid w:val="00A22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A16E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C91"/>
    <w:pPr>
      <w:spacing w:line="48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236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2367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37236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2367"/>
    <w:rPr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C91"/>
    <w:pPr>
      <w:spacing w:line="48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236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2367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37236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2367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MR</Company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Blankley</dc:creator>
  <cp:lastModifiedBy>Anne O'Garra</cp:lastModifiedBy>
  <cp:revision>3</cp:revision>
  <dcterms:created xsi:type="dcterms:W3CDTF">2016-09-08T21:24:00Z</dcterms:created>
  <dcterms:modified xsi:type="dcterms:W3CDTF">2016-09-10T11:23:00Z</dcterms:modified>
</cp:coreProperties>
</file>